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FFEA04" w14:textId="261DB018" w:rsidR="007A30C5" w:rsidRPr="00277FFD" w:rsidRDefault="007A30C5" w:rsidP="007A30C5">
      <w:pPr>
        <w:pBdr>
          <w:bottom w:val="single" w:sz="4" w:space="1" w:color="auto"/>
        </w:pBdr>
        <w:ind w:right="-360"/>
        <w:rPr>
          <w:rFonts w:ascii="Times" w:hAnsi="Times"/>
          <w:b/>
        </w:rPr>
      </w:pPr>
      <w:r>
        <w:rPr>
          <w:rFonts w:ascii="Times" w:hAnsi="Times"/>
          <w:b/>
        </w:rPr>
        <w:t>Table S</w:t>
      </w:r>
      <w:r>
        <w:rPr>
          <w:rFonts w:ascii="Times" w:hAnsi="Times"/>
          <w:b/>
        </w:rPr>
        <w:t>1</w:t>
      </w:r>
      <w:bookmarkStart w:id="0" w:name="_GoBack"/>
      <w:bookmarkEnd w:id="0"/>
      <w:r>
        <w:rPr>
          <w:rFonts w:ascii="Times" w:hAnsi="Times"/>
          <w:b/>
        </w:rPr>
        <w:t xml:space="preserve">. </w:t>
      </w:r>
      <w:r w:rsidRPr="00277FFD">
        <w:rPr>
          <w:rFonts w:ascii="Times" w:hAnsi="Times"/>
          <w:b/>
        </w:rPr>
        <w:t>Truth Table</w:t>
      </w:r>
      <w:r>
        <w:rPr>
          <w:rFonts w:ascii="Times" w:hAnsi="Times"/>
          <w:b/>
        </w:rPr>
        <w:t xml:space="preserve"> for Configurational Analysis of </w:t>
      </w:r>
      <w:proofErr w:type="spellStart"/>
      <w:r>
        <w:rPr>
          <w:rFonts w:ascii="Times" w:hAnsi="Times"/>
          <w:b/>
        </w:rPr>
        <w:t>Wimmer</w:t>
      </w:r>
      <w:proofErr w:type="spellEnd"/>
      <w:r>
        <w:rPr>
          <w:rFonts w:ascii="Times" w:hAnsi="Times"/>
          <w:b/>
        </w:rPr>
        <w:t xml:space="preserve">, </w:t>
      </w:r>
      <w:proofErr w:type="spellStart"/>
      <w:r>
        <w:rPr>
          <w:rFonts w:ascii="Times" w:hAnsi="Times"/>
          <w:b/>
        </w:rPr>
        <w:t>Cederman</w:t>
      </w:r>
      <w:proofErr w:type="spellEnd"/>
      <w:r>
        <w:rPr>
          <w:rFonts w:ascii="Times" w:hAnsi="Times"/>
          <w:b/>
        </w:rPr>
        <w:t xml:space="preserve"> </w:t>
      </w:r>
      <w:r w:rsidRPr="00AA2682">
        <w:rPr>
          <w:rFonts w:ascii="Times" w:hAnsi="Times"/>
          <w:b/>
          <w:noProof/>
        </w:rPr>
        <w:t>and</w:t>
      </w:r>
      <w:r>
        <w:rPr>
          <w:rFonts w:ascii="Times" w:hAnsi="Times"/>
          <w:b/>
        </w:rPr>
        <w:t xml:space="preserve"> Min (2009) </w:t>
      </w:r>
    </w:p>
    <w:tbl>
      <w:tblPr>
        <w:tblW w:w="13504" w:type="dxa"/>
        <w:tblLayout w:type="fixed"/>
        <w:tblLook w:val="04A0" w:firstRow="1" w:lastRow="0" w:firstColumn="1" w:lastColumn="0" w:noHBand="0" w:noVBand="1"/>
      </w:tblPr>
      <w:tblGrid>
        <w:gridCol w:w="1300"/>
        <w:gridCol w:w="1580"/>
        <w:gridCol w:w="1124"/>
        <w:gridCol w:w="1843"/>
        <w:gridCol w:w="1300"/>
        <w:gridCol w:w="1271"/>
        <w:gridCol w:w="1141"/>
        <w:gridCol w:w="1191"/>
        <w:gridCol w:w="1151"/>
        <w:gridCol w:w="1419"/>
        <w:gridCol w:w="184"/>
      </w:tblGrid>
      <w:tr w:rsidR="007A30C5" w:rsidRPr="00C77E35" w14:paraId="6D574A89" w14:textId="77777777" w:rsidTr="00F32A79">
        <w:trPr>
          <w:trHeight w:val="10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C13E86" w14:textId="77777777" w:rsidR="007A30C5" w:rsidRPr="00C77E35" w:rsidRDefault="007A30C5" w:rsidP="00F32A79">
            <w:pPr>
              <w:rPr>
                <w:color w:val="000000"/>
              </w:rPr>
            </w:pPr>
            <w:r w:rsidRPr="00C77E35">
              <w:rPr>
                <w:color w:val="000000"/>
              </w:rPr>
              <w:t>Excluded Populatio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884E75" w14:textId="77777777" w:rsidR="007A30C5" w:rsidRPr="00C77E35" w:rsidRDefault="007A30C5" w:rsidP="00F32A79">
            <w:pPr>
              <w:rPr>
                <w:color w:val="000000"/>
              </w:rPr>
            </w:pPr>
            <w:r w:rsidRPr="00C77E35">
              <w:rPr>
                <w:color w:val="000000"/>
              </w:rPr>
              <w:t>Center Segmentation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36A5AF" w14:textId="77777777" w:rsidR="007A30C5" w:rsidRPr="00C77E35" w:rsidRDefault="007A30C5" w:rsidP="00F32A79">
            <w:pPr>
              <w:rPr>
                <w:color w:val="000000"/>
              </w:rPr>
            </w:pPr>
            <w:r w:rsidRPr="00C77E35">
              <w:rPr>
                <w:color w:val="000000"/>
              </w:rPr>
              <w:t>Imperial Pas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7F19D7" w14:textId="77777777" w:rsidR="007A30C5" w:rsidRPr="00C77E35" w:rsidRDefault="007A30C5" w:rsidP="00F32A79">
            <w:pPr>
              <w:rPr>
                <w:color w:val="000000"/>
              </w:rPr>
            </w:pPr>
            <w:r w:rsidRPr="00C77E35">
              <w:rPr>
                <w:color w:val="000000"/>
              </w:rPr>
              <w:t>Linguistic Fractionaliz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0F4344" w14:textId="77777777" w:rsidR="007A30C5" w:rsidRPr="00C77E35" w:rsidRDefault="007A30C5" w:rsidP="00F32A79">
            <w:pPr>
              <w:rPr>
                <w:color w:val="000000"/>
              </w:rPr>
            </w:pPr>
            <w:r w:rsidRPr="00C77E35">
              <w:rPr>
                <w:color w:val="000000"/>
              </w:rPr>
              <w:t>High GDP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9472C6" w14:textId="77777777" w:rsidR="007A30C5" w:rsidRPr="00C77E35" w:rsidRDefault="007A30C5" w:rsidP="00F32A79">
            <w:pPr>
              <w:rPr>
                <w:color w:val="000000"/>
              </w:rPr>
            </w:pPr>
            <w:r w:rsidRPr="00C77E35">
              <w:rPr>
                <w:color w:val="000000"/>
              </w:rPr>
              <w:t>Large Populatio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040580" w14:textId="77777777" w:rsidR="007A30C5" w:rsidRPr="00C77E35" w:rsidRDefault="007A30C5" w:rsidP="00F32A79">
            <w:pPr>
              <w:rPr>
                <w:color w:val="000000"/>
              </w:rPr>
            </w:pPr>
            <w:r w:rsidRPr="00C77E35">
              <w:rPr>
                <w:color w:val="000000"/>
              </w:rPr>
              <w:t>Ongoing War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53C4BC" w14:textId="77777777" w:rsidR="007A30C5" w:rsidRPr="00C77E35" w:rsidRDefault="007A30C5" w:rsidP="00F32A79">
            <w:pPr>
              <w:rPr>
                <w:color w:val="000000"/>
              </w:rPr>
            </w:pPr>
            <w:r w:rsidRPr="00C77E35">
              <w:rPr>
                <w:color w:val="000000"/>
              </w:rPr>
              <w:t>N (Cases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AF33D7" w14:textId="77777777" w:rsidR="007A30C5" w:rsidRPr="00C77E35" w:rsidRDefault="007A30C5" w:rsidP="00F32A79">
            <w:pPr>
              <w:rPr>
                <w:color w:val="000000"/>
              </w:rPr>
            </w:pPr>
            <w:r w:rsidRPr="00C77E35">
              <w:rPr>
                <w:color w:val="000000"/>
              </w:rPr>
              <w:t>Outcome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64AD3F" w14:textId="77777777" w:rsidR="007A30C5" w:rsidRPr="00C77E35" w:rsidRDefault="007A30C5" w:rsidP="00F32A79">
            <w:pPr>
              <w:rPr>
                <w:color w:val="000000"/>
              </w:rPr>
            </w:pPr>
            <w:r w:rsidRPr="00C77E35">
              <w:rPr>
                <w:color w:val="000000"/>
              </w:rPr>
              <w:t>Consistency</w:t>
            </w:r>
          </w:p>
        </w:tc>
      </w:tr>
      <w:tr w:rsidR="007A30C5" w:rsidRPr="00C77E35" w14:paraId="7CA7D35B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6553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0F38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D107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D2C9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294F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8FB2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6AE5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94C1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900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877A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6296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</w:tr>
      <w:tr w:rsidR="007A30C5" w:rsidRPr="00C77E35" w14:paraId="40C8835F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331C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8620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4202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0C08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8FC8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D5AE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4EE0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B8F8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3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FAE1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5C16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</w:tr>
      <w:tr w:rsidR="007A30C5" w:rsidRPr="00C77E35" w14:paraId="6D66585C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A302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7937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059F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B260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F267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37FB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5480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94CF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34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88A9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B5D4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</w:tr>
      <w:tr w:rsidR="007A30C5" w:rsidRPr="00C77E35" w14:paraId="66EBD461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B32B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21E9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9E57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605F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0496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D3CB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02C4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E1E2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25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7C49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C68D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</w:tr>
      <w:tr w:rsidR="007A30C5" w:rsidRPr="00C77E35" w14:paraId="3864787D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802F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309E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D0F3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E14E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3DE2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EB0E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5DC4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EE56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9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33AF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7D45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</w:tr>
      <w:tr w:rsidR="007A30C5" w:rsidRPr="00C77E35" w14:paraId="48EEDA2B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24A3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30CC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C2B4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220A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7CA9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493A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38E6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88B9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11C0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C5D8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</w:tr>
      <w:tr w:rsidR="007A30C5" w:rsidRPr="00C77E35" w14:paraId="68049127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7047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004E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5FC4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BB38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2517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C3B8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0D96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FF9F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3F37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139E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</w:tr>
      <w:tr w:rsidR="007A30C5" w:rsidRPr="00C77E35" w14:paraId="1E279F25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6F92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E4D1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0949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E39B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599F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F7F7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88FC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059D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1840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1C48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</w:tr>
      <w:tr w:rsidR="007A30C5" w:rsidRPr="00C77E35" w14:paraId="2008AB26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0FA0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6E61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3F75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122B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CAF9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73A5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5BD4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BA84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465F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A458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</w:tr>
      <w:tr w:rsidR="007A30C5" w:rsidRPr="00C77E35" w14:paraId="751447FD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88DB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E7F0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CCBC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2D60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96FE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3CF4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3CB3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8AA0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EFAC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6144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</w:tr>
      <w:tr w:rsidR="007A30C5" w:rsidRPr="00C77E35" w14:paraId="77D1DF6D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B065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D35A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1A89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B064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D621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75BF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FE5A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6DA0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8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9666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B56C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</w:tr>
      <w:tr w:rsidR="007A30C5" w:rsidRPr="00C77E35" w14:paraId="45FCDCE9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47B7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1FB5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2FA2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1B44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C923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F77F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63F4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76E8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A601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5ACA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</w:tr>
      <w:tr w:rsidR="007A30C5" w:rsidRPr="00C77E35" w14:paraId="0152A218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B548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4E71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233C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9B00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1F8D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21D0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0E3E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26A9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D579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3FA7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</w:tr>
      <w:tr w:rsidR="007A30C5" w:rsidRPr="00C77E35" w14:paraId="620761FC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3492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A906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1D61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CFAD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1DF4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E817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9B03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A811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7641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92E7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</w:tr>
      <w:tr w:rsidR="007A30C5" w:rsidRPr="00C77E35" w14:paraId="0E665217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F7FB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468D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7E6B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97A0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BD47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12D9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08AA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4916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96FA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C152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</w:tr>
      <w:tr w:rsidR="007A30C5" w:rsidRPr="00C77E35" w14:paraId="7198CB7E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F408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88CF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45FD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DE1E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EB41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0BF6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8CDA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2850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69D9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4E2B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</w:tr>
      <w:tr w:rsidR="007A30C5" w:rsidRPr="00C77E35" w14:paraId="2BD4B22F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94FE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7D43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3488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F9EF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05F6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9AC9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0AEE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1450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5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48AE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32B8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</w:tr>
      <w:tr w:rsidR="007A30C5" w:rsidRPr="00C77E35" w14:paraId="3446470F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79F0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9CE5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B337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1D66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926B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EDD5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F1D9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FA34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9E24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B1A8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</w:tr>
      <w:tr w:rsidR="007A30C5" w:rsidRPr="00C77E35" w14:paraId="52B32161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D9CD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4EAA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8449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A4A8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AD74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0EAF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3DB8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9647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2B36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958C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</w:tr>
      <w:tr w:rsidR="007A30C5" w:rsidRPr="00C77E35" w14:paraId="7FAC1133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7A74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836A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5A18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035E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ECEA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9696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E091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FFFB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2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09D6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45CA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</w:tr>
      <w:tr w:rsidR="007A30C5" w:rsidRPr="00C77E35" w14:paraId="18738F3E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C1EC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3FE4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00C4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519E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0253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0185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1D37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8EE9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2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68DF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FFE3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</w:tr>
      <w:tr w:rsidR="007A30C5" w:rsidRPr="00C77E35" w14:paraId="6779EF8E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06F5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98C7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F7D7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BC2A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4E8F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7961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2A69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C7C2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2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5C37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A071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</w:tr>
      <w:tr w:rsidR="007A30C5" w:rsidRPr="00C77E35" w14:paraId="7163ADB0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18FD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8C29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CA19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0CAD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42C2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D442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C245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7FD2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2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8250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2DE6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</w:tr>
      <w:tr w:rsidR="007A30C5" w:rsidRPr="00C77E35" w14:paraId="4BAEC4EC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30AD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1A85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003D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E62C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0F2E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58CF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FC33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2C3B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CF70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ED35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</w:tr>
      <w:tr w:rsidR="007A30C5" w:rsidRPr="00C77E35" w14:paraId="2B5858E1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7432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4933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1BB8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34CA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0625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8E56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4B5C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0B9F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7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AEB2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DDFF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</w:tr>
      <w:tr w:rsidR="007A30C5" w:rsidRPr="00C77E35" w14:paraId="4756D199" w14:textId="77777777" w:rsidTr="00F32A79">
        <w:trPr>
          <w:gridAfter w:val="1"/>
          <w:wAfter w:w="184" w:type="dxa"/>
          <w:trHeight w:val="320"/>
        </w:trPr>
        <w:tc>
          <w:tcPr>
            <w:tcW w:w="40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567006" w14:textId="77777777" w:rsidR="007A30C5" w:rsidRPr="00C77E35" w:rsidRDefault="007A30C5" w:rsidP="00F32A79">
            <w:pPr>
              <w:rPr>
                <w:b/>
                <w:color w:val="000000"/>
              </w:rPr>
            </w:pPr>
            <w:r w:rsidRPr="00C77E35">
              <w:rPr>
                <w:b/>
                <w:color w:val="000000"/>
              </w:rPr>
              <w:lastRenderedPageBreak/>
              <w:t>Truth Table, Cont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14908A" w14:textId="77777777" w:rsidR="007A30C5" w:rsidRPr="00C77E35" w:rsidRDefault="007A30C5" w:rsidP="00F32A79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F9C970" w14:textId="77777777" w:rsidR="007A30C5" w:rsidRPr="00C77E35" w:rsidRDefault="007A30C5" w:rsidP="00F32A79">
            <w:pPr>
              <w:rPr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B19638" w14:textId="77777777" w:rsidR="007A30C5" w:rsidRPr="00C77E35" w:rsidRDefault="007A30C5" w:rsidP="00F32A79">
            <w:pPr>
              <w:rPr>
                <w:color w:val="00000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DCB597" w14:textId="77777777" w:rsidR="007A30C5" w:rsidRPr="00C77E35" w:rsidRDefault="007A30C5" w:rsidP="00F32A79">
            <w:pPr>
              <w:rPr>
                <w:color w:val="00000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2F3421" w14:textId="77777777" w:rsidR="007A30C5" w:rsidRPr="00C77E35" w:rsidRDefault="007A30C5" w:rsidP="00F32A79">
            <w:pPr>
              <w:rPr>
                <w:color w:val="00000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EF9A66" w14:textId="77777777" w:rsidR="007A30C5" w:rsidRPr="00C77E35" w:rsidRDefault="007A30C5" w:rsidP="00F32A79">
            <w:pPr>
              <w:rPr>
                <w:color w:val="00000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030EAD" w14:textId="77777777" w:rsidR="007A30C5" w:rsidRPr="00C77E35" w:rsidRDefault="007A30C5" w:rsidP="00F32A79">
            <w:pPr>
              <w:rPr>
                <w:color w:val="000000"/>
              </w:rPr>
            </w:pPr>
          </w:p>
        </w:tc>
      </w:tr>
      <w:tr w:rsidR="007A30C5" w:rsidRPr="00C77E35" w14:paraId="35E6C5D5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B3B0BF" w14:textId="77777777" w:rsidR="007A30C5" w:rsidRPr="00C77E35" w:rsidRDefault="007A30C5" w:rsidP="00F32A79">
            <w:pPr>
              <w:rPr>
                <w:color w:val="000000"/>
              </w:rPr>
            </w:pPr>
            <w:r w:rsidRPr="00C77E35">
              <w:rPr>
                <w:color w:val="000000"/>
              </w:rPr>
              <w:t>Excluded Populatio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908B3E" w14:textId="77777777" w:rsidR="007A30C5" w:rsidRPr="00C77E35" w:rsidRDefault="007A30C5" w:rsidP="00F32A79">
            <w:pPr>
              <w:rPr>
                <w:color w:val="000000"/>
              </w:rPr>
            </w:pPr>
            <w:r w:rsidRPr="00C77E35">
              <w:rPr>
                <w:color w:val="000000"/>
              </w:rPr>
              <w:t>Center Segmentation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3AAD07" w14:textId="77777777" w:rsidR="007A30C5" w:rsidRPr="00C77E35" w:rsidRDefault="007A30C5" w:rsidP="00F32A79">
            <w:pPr>
              <w:rPr>
                <w:color w:val="000000"/>
              </w:rPr>
            </w:pPr>
            <w:r w:rsidRPr="00C77E35">
              <w:rPr>
                <w:color w:val="000000"/>
              </w:rPr>
              <w:t>Imperial Pas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0CC7C6" w14:textId="77777777" w:rsidR="007A30C5" w:rsidRPr="00C77E35" w:rsidRDefault="007A30C5" w:rsidP="00F32A79">
            <w:pPr>
              <w:rPr>
                <w:color w:val="000000"/>
              </w:rPr>
            </w:pPr>
            <w:r w:rsidRPr="00C77E35">
              <w:rPr>
                <w:color w:val="000000"/>
              </w:rPr>
              <w:t>Linguistic Fractionaliz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58D5CB" w14:textId="77777777" w:rsidR="007A30C5" w:rsidRPr="00C77E35" w:rsidRDefault="007A30C5" w:rsidP="00F32A79">
            <w:pPr>
              <w:rPr>
                <w:color w:val="000000"/>
              </w:rPr>
            </w:pPr>
            <w:r w:rsidRPr="00C77E35">
              <w:rPr>
                <w:color w:val="000000"/>
              </w:rPr>
              <w:t>High GDP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0E7E92" w14:textId="77777777" w:rsidR="007A30C5" w:rsidRPr="00C77E35" w:rsidRDefault="007A30C5" w:rsidP="00F32A79">
            <w:pPr>
              <w:rPr>
                <w:color w:val="000000"/>
              </w:rPr>
            </w:pPr>
            <w:r w:rsidRPr="00C77E35">
              <w:rPr>
                <w:color w:val="000000"/>
              </w:rPr>
              <w:t>Large Populatio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1A9F3A" w14:textId="77777777" w:rsidR="007A30C5" w:rsidRPr="00C77E35" w:rsidRDefault="007A30C5" w:rsidP="00F32A79">
            <w:pPr>
              <w:rPr>
                <w:color w:val="000000"/>
              </w:rPr>
            </w:pPr>
            <w:r w:rsidRPr="00C77E35">
              <w:rPr>
                <w:color w:val="000000"/>
              </w:rPr>
              <w:t>Ongoing War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5B3509" w14:textId="77777777" w:rsidR="007A30C5" w:rsidRPr="00C77E35" w:rsidRDefault="007A30C5" w:rsidP="00F32A79">
            <w:pPr>
              <w:rPr>
                <w:color w:val="000000"/>
              </w:rPr>
            </w:pPr>
            <w:r w:rsidRPr="00C77E35">
              <w:rPr>
                <w:color w:val="000000"/>
              </w:rPr>
              <w:t>N (Cases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0E6042" w14:textId="77777777" w:rsidR="007A30C5" w:rsidRPr="00C77E35" w:rsidRDefault="007A30C5" w:rsidP="00F32A79">
            <w:pPr>
              <w:rPr>
                <w:color w:val="000000"/>
              </w:rPr>
            </w:pPr>
            <w:r w:rsidRPr="00C77E35">
              <w:rPr>
                <w:color w:val="000000"/>
              </w:rPr>
              <w:t>Outcome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8F6A1E" w14:textId="77777777" w:rsidR="007A30C5" w:rsidRPr="00C77E35" w:rsidRDefault="007A30C5" w:rsidP="00F32A79">
            <w:pPr>
              <w:rPr>
                <w:color w:val="000000"/>
              </w:rPr>
            </w:pPr>
            <w:r w:rsidRPr="00C77E35">
              <w:rPr>
                <w:color w:val="000000"/>
              </w:rPr>
              <w:t>Consistency</w:t>
            </w:r>
          </w:p>
        </w:tc>
      </w:tr>
      <w:tr w:rsidR="007A30C5" w:rsidRPr="00C77E35" w14:paraId="5F1313BE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5A69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6CC6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C0DF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F5CA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2ADC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2A04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AB1A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E182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3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02A1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C27C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</w:tr>
      <w:tr w:rsidR="007A30C5" w:rsidRPr="00C77E35" w14:paraId="1FA74199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543C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7770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BE0E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0C09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6CCA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7215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3AF1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E293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15FD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7D07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</w:tr>
      <w:tr w:rsidR="007A30C5" w:rsidRPr="00C77E35" w14:paraId="1FD7E616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4C11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1EF1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B348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9FAE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BDD6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9C9A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7BF7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792A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1034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93D2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</w:tr>
      <w:tr w:rsidR="007A30C5" w:rsidRPr="00C77E35" w14:paraId="4E45E77D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AB24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530D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04CC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CF3D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3BCA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8C0C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9621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4DCD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74D6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F488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</w:tr>
      <w:tr w:rsidR="007A30C5" w:rsidRPr="00C77E35" w14:paraId="3CF76E0F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7755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D851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4635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5497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0FED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E6AB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F35B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BD9B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AB17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6BA6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</w:tr>
      <w:tr w:rsidR="007A30C5" w:rsidRPr="00C77E35" w14:paraId="0E261B12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1C79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44CB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FCE3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3B79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74D6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1473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7065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ACD5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2E90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1338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</w:tr>
      <w:tr w:rsidR="007A30C5" w:rsidRPr="00C77E35" w14:paraId="11E00D57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3F34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9A8A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6226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0042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9D27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84FB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8AA5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ABBD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5CA8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818E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</w:tr>
      <w:tr w:rsidR="007A30C5" w:rsidRPr="00C77E35" w14:paraId="1768AA06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7388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19B2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B415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4B1E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8E4C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FA1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1B0B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60BE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3AA8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0C82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</w:tr>
      <w:tr w:rsidR="007A30C5" w:rsidRPr="00C77E35" w14:paraId="7581C2C2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7702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3E7F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85E0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A00B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8C48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682B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146F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D43F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3A45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4A8C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</w:tr>
      <w:tr w:rsidR="007A30C5" w:rsidRPr="00C77E35" w14:paraId="660884C7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8DE2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BEE4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F59E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5822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F0DD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FFF7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6A9F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F89A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178B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030A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</w:tr>
      <w:tr w:rsidR="007A30C5" w:rsidRPr="00C77E35" w14:paraId="591997B9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A094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4940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DCEA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CD7A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C4AB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BDFF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AC5C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45A0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DCCD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5781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</w:tr>
      <w:tr w:rsidR="007A30C5" w:rsidRPr="00C77E35" w14:paraId="3CB2267D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8653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EA22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D4DF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4387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8E0C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53CD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B99D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8338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C43F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9AFA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</w:tr>
      <w:tr w:rsidR="007A30C5" w:rsidRPr="00C77E35" w14:paraId="14616B87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4FB2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21AD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C4A9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66EE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82A4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A0AC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D12E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C4B9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E683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32B7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</w:tr>
      <w:tr w:rsidR="007A30C5" w:rsidRPr="00C77E35" w14:paraId="3BDD96B2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D3BC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CE42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704C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07E6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D8CC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E692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4E6D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67D8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7E71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9F01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</w:tr>
      <w:tr w:rsidR="007A30C5" w:rsidRPr="00C77E35" w14:paraId="077BC7A4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0062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98A6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0B77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DB66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CBF7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C2EE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1C92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ED65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2C29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ED05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</w:tr>
      <w:tr w:rsidR="007A30C5" w:rsidRPr="00C77E35" w14:paraId="30E0F85C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847E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AC2B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B1A8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512D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E856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25E7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CFA7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377A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F5E6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4355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</w:tr>
      <w:tr w:rsidR="007A30C5" w:rsidRPr="00C77E35" w14:paraId="4F9CF212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AB27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C6D1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1CFC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E051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4510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5526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6095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FC6F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1306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D22D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</w:tr>
      <w:tr w:rsidR="007A30C5" w:rsidRPr="00C77E35" w14:paraId="24B02B5E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81B1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4562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9186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A21D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039C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3FAE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BF0B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D1BF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9AE6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55FB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</w:tr>
      <w:tr w:rsidR="007A30C5" w:rsidRPr="00C77E35" w14:paraId="0819A671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7CEF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A7C0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6329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2A1B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44B9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2ADF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99A9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AA8E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F257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A4AF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</w:tr>
      <w:tr w:rsidR="007A30C5" w:rsidRPr="00C77E35" w14:paraId="7E7C51F6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00DC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E087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3E09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B271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7B5B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37E4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D38A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00F7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E789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4A84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</w:tr>
      <w:tr w:rsidR="007A30C5" w:rsidRPr="00C77E35" w14:paraId="319140C7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4A6C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D50B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EF9A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A0F1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07A7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8428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E159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060D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D7B9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9420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</w:tr>
      <w:tr w:rsidR="007A30C5" w:rsidRPr="00C77E35" w14:paraId="22823B46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F221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9BAE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24D2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787D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11F9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70FF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C3EC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140B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C5A2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B74F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</w:tr>
      <w:tr w:rsidR="007A30C5" w:rsidRPr="00C77E35" w14:paraId="0ADFD6B9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C3A5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7B44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AFF4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EBB9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E801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595C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06F2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5AAB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3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030C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D4A8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.996711</w:t>
            </w:r>
          </w:p>
        </w:tc>
      </w:tr>
      <w:tr w:rsidR="007A30C5" w:rsidRPr="00C77E35" w14:paraId="0EEE57A8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38B2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D50F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9CD5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5EEF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E293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DC84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C037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FF61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5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20C0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50E6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.996633</w:t>
            </w:r>
          </w:p>
        </w:tc>
      </w:tr>
      <w:tr w:rsidR="007A30C5" w:rsidRPr="00C77E35" w14:paraId="40C94AB4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822C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D064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5037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1730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51AC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0707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85B0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8B3A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6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0531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E976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.99513</w:t>
            </w:r>
          </w:p>
        </w:tc>
      </w:tr>
      <w:tr w:rsidR="007A30C5" w:rsidRPr="00C77E35" w14:paraId="7AA38C1E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B861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24AD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C69B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0646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565E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0AB3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317F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9F05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67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47DE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BE98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.985075</w:t>
            </w:r>
          </w:p>
        </w:tc>
      </w:tr>
      <w:tr w:rsidR="007A30C5" w:rsidRPr="00C77E35" w14:paraId="1B9F6DA2" w14:textId="77777777" w:rsidTr="00F32A79">
        <w:trPr>
          <w:gridAfter w:val="1"/>
          <w:wAfter w:w="184" w:type="dxa"/>
          <w:trHeight w:val="320"/>
        </w:trPr>
        <w:tc>
          <w:tcPr>
            <w:tcW w:w="40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435A9C" w14:textId="77777777" w:rsidR="007A30C5" w:rsidRPr="00C77E35" w:rsidRDefault="007A30C5" w:rsidP="00F32A79">
            <w:pPr>
              <w:rPr>
                <w:b/>
                <w:color w:val="000000"/>
              </w:rPr>
            </w:pPr>
            <w:r w:rsidRPr="00C77E35">
              <w:rPr>
                <w:b/>
                <w:color w:val="000000"/>
              </w:rPr>
              <w:lastRenderedPageBreak/>
              <w:t>Truth Table, Cont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F81713" w14:textId="77777777" w:rsidR="007A30C5" w:rsidRPr="00C77E35" w:rsidRDefault="007A30C5" w:rsidP="00F32A79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99E5E2" w14:textId="77777777" w:rsidR="007A30C5" w:rsidRPr="00C77E35" w:rsidRDefault="007A30C5" w:rsidP="00F32A79">
            <w:pPr>
              <w:rPr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14C87F" w14:textId="77777777" w:rsidR="007A30C5" w:rsidRPr="00C77E35" w:rsidRDefault="007A30C5" w:rsidP="00F32A79">
            <w:pPr>
              <w:rPr>
                <w:color w:val="00000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5C8F38" w14:textId="77777777" w:rsidR="007A30C5" w:rsidRPr="00C77E35" w:rsidRDefault="007A30C5" w:rsidP="00F32A79">
            <w:pPr>
              <w:rPr>
                <w:color w:val="00000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EF4471" w14:textId="77777777" w:rsidR="007A30C5" w:rsidRPr="00C77E35" w:rsidRDefault="007A30C5" w:rsidP="00F32A79">
            <w:pPr>
              <w:rPr>
                <w:color w:val="00000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216883" w14:textId="77777777" w:rsidR="007A30C5" w:rsidRPr="00C77E35" w:rsidRDefault="007A30C5" w:rsidP="00F32A79">
            <w:pPr>
              <w:rPr>
                <w:color w:val="00000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B32BAD" w14:textId="77777777" w:rsidR="007A30C5" w:rsidRPr="00C77E35" w:rsidRDefault="007A30C5" w:rsidP="00F32A79">
            <w:pPr>
              <w:rPr>
                <w:color w:val="000000"/>
              </w:rPr>
            </w:pPr>
          </w:p>
        </w:tc>
      </w:tr>
      <w:tr w:rsidR="007A30C5" w:rsidRPr="00C77E35" w14:paraId="18B2CBDE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D94E6" w14:textId="77777777" w:rsidR="007A30C5" w:rsidRPr="00C77E35" w:rsidRDefault="007A30C5" w:rsidP="00F32A79">
            <w:pPr>
              <w:rPr>
                <w:color w:val="000000"/>
              </w:rPr>
            </w:pPr>
            <w:r w:rsidRPr="00C77E35">
              <w:rPr>
                <w:color w:val="000000"/>
              </w:rPr>
              <w:t>Excluded Population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62C79" w14:textId="77777777" w:rsidR="007A30C5" w:rsidRPr="00C77E35" w:rsidRDefault="007A30C5" w:rsidP="00F32A79">
            <w:pPr>
              <w:rPr>
                <w:color w:val="000000"/>
              </w:rPr>
            </w:pPr>
            <w:r w:rsidRPr="00C77E35">
              <w:rPr>
                <w:color w:val="000000"/>
              </w:rPr>
              <w:t>Center Segmentation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4ED88" w14:textId="77777777" w:rsidR="007A30C5" w:rsidRPr="00C77E35" w:rsidRDefault="007A30C5" w:rsidP="00F32A79">
            <w:pPr>
              <w:rPr>
                <w:color w:val="000000"/>
              </w:rPr>
            </w:pPr>
            <w:r w:rsidRPr="00C77E35">
              <w:rPr>
                <w:color w:val="000000"/>
              </w:rPr>
              <w:t>Imperial Pas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95080" w14:textId="77777777" w:rsidR="007A30C5" w:rsidRPr="00C77E35" w:rsidRDefault="007A30C5" w:rsidP="00F32A79">
            <w:pPr>
              <w:rPr>
                <w:color w:val="000000"/>
              </w:rPr>
            </w:pPr>
            <w:r w:rsidRPr="00C77E35">
              <w:rPr>
                <w:color w:val="000000"/>
              </w:rPr>
              <w:t>Linguistic Fractionaliza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20D06" w14:textId="77777777" w:rsidR="007A30C5" w:rsidRPr="00C77E35" w:rsidRDefault="007A30C5" w:rsidP="00F32A79">
            <w:pPr>
              <w:rPr>
                <w:color w:val="000000"/>
              </w:rPr>
            </w:pPr>
            <w:r w:rsidRPr="00C77E35">
              <w:rPr>
                <w:color w:val="000000"/>
              </w:rPr>
              <w:t>High GDP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A86CE" w14:textId="77777777" w:rsidR="007A30C5" w:rsidRPr="00C77E35" w:rsidRDefault="007A30C5" w:rsidP="00F32A79">
            <w:pPr>
              <w:rPr>
                <w:color w:val="000000"/>
              </w:rPr>
            </w:pPr>
            <w:r w:rsidRPr="00C77E35">
              <w:rPr>
                <w:color w:val="000000"/>
              </w:rPr>
              <w:t>Large Population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26EB1" w14:textId="77777777" w:rsidR="007A30C5" w:rsidRPr="00C77E35" w:rsidRDefault="007A30C5" w:rsidP="00F32A79">
            <w:pPr>
              <w:rPr>
                <w:color w:val="000000"/>
              </w:rPr>
            </w:pPr>
            <w:r w:rsidRPr="00C77E35">
              <w:rPr>
                <w:color w:val="000000"/>
              </w:rPr>
              <w:t>Ongoing War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D5ED6" w14:textId="77777777" w:rsidR="007A30C5" w:rsidRPr="00C77E35" w:rsidRDefault="007A30C5" w:rsidP="00F32A79">
            <w:pPr>
              <w:rPr>
                <w:color w:val="000000"/>
              </w:rPr>
            </w:pPr>
            <w:r w:rsidRPr="00C77E35">
              <w:rPr>
                <w:color w:val="000000"/>
              </w:rPr>
              <w:t>N (Cases)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BE5D2" w14:textId="77777777" w:rsidR="007A30C5" w:rsidRPr="00C77E35" w:rsidRDefault="007A30C5" w:rsidP="00F32A79">
            <w:pPr>
              <w:rPr>
                <w:color w:val="000000"/>
              </w:rPr>
            </w:pPr>
            <w:r w:rsidRPr="00C77E35">
              <w:rPr>
                <w:color w:val="000000"/>
              </w:rPr>
              <w:t>Outcome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C9E54" w14:textId="77777777" w:rsidR="007A30C5" w:rsidRPr="00C77E35" w:rsidRDefault="007A30C5" w:rsidP="00F32A79">
            <w:pPr>
              <w:rPr>
                <w:color w:val="000000"/>
              </w:rPr>
            </w:pPr>
            <w:r w:rsidRPr="00C77E35">
              <w:rPr>
                <w:color w:val="000000"/>
              </w:rPr>
              <w:t>Consistency</w:t>
            </w:r>
          </w:p>
        </w:tc>
      </w:tr>
      <w:tr w:rsidR="007A30C5" w:rsidRPr="00C77E35" w14:paraId="2DF16716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C4D7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20A2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A6FE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2455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A459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D181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46A3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AFF6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73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348E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EA4E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.972603</w:t>
            </w:r>
          </w:p>
        </w:tc>
      </w:tr>
      <w:tr w:rsidR="007A30C5" w:rsidRPr="00C77E35" w14:paraId="1E97251A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8C0A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1553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0C1C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6ADB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47D8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2614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8370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460A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CC1F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769D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.96875</w:t>
            </w:r>
          </w:p>
        </w:tc>
      </w:tr>
      <w:tr w:rsidR="007A30C5" w:rsidRPr="00C77E35" w14:paraId="5A2D04E3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1589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005D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B038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5CA3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C2A4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D6DB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821F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D50D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2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1BE0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5D82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.95</w:t>
            </w:r>
          </w:p>
        </w:tc>
      </w:tr>
      <w:tr w:rsidR="007A30C5" w:rsidRPr="00C77E35" w14:paraId="5A5DA434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6F4E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B9F5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D5CE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0599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762E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9402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EDA3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690C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5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BB3E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F0BF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.933333</w:t>
            </w:r>
          </w:p>
        </w:tc>
      </w:tr>
      <w:tr w:rsidR="007A30C5" w:rsidRPr="00C77E35" w14:paraId="6045A5D8" w14:textId="77777777" w:rsidTr="00F32A79">
        <w:trPr>
          <w:gridAfter w:val="1"/>
          <w:wAfter w:w="184" w:type="dxa"/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15068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686BC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BDC26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96F68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394D7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1CE73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A0384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5D4F7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7E4DD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3EA05" w14:textId="77777777" w:rsidR="007A30C5" w:rsidRPr="00C77E35" w:rsidRDefault="007A30C5" w:rsidP="00F32A79">
            <w:pPr>
              <w:jc w:val="center"/>
              <w:rPr>
                <w:color w:val="000000"/>
              </w:rPr>
            </w:pPr>
            <w:r w:rsidRPr="00C77E35">
              <w:rPr>
                <w:color w:val="000000"/>
              </w:rPr>
              <w:t>0.666667</w:t>
            </w:r>
          </w:p>
        </w:tc>
      </w:tr>
    </w:tbl>
    <w:p w14:paraId="6AF83C1D" w14:textId="77777777" w:rsidR="007A30C5" w:rsidRPr="00AA3176" w:rsidRDefault="007A30C5" w:rsidP="007A30C5">
      <w:pPr>
        <w:rPr>
          <w:rFonts w:ascii="Times" w:hAnsi="Times" w:cs="Times"/>
          <w:b/>
        </w:rPr>
      </w:pPr>
    </w:p>
    <w:p w14:paraId="3AB626FE" w14:textId="77777777" w:rsidR="00CD5DAC" w:rsidRDefault="007A30C5"/>
    <w:sectPr w:rsidR="00CD5DAC" w:rsidSect="007A30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0C5"/>
    <w:rsid w:val="007A30C5"/>
    <w:rsid w:val="00857DB0"/>
    <w:rsid w:val="00C51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1E0FC"/>
  <w14:defaultImageDpi w14:val="32767"/>
  <w15:chartTrackingRefBased/>
  <w15:docId w15:val="{017A4DCB-8164-FF43-8D04-E9423144F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A30C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0</Words>
  <Characters>1600</Characters>
  <Application>Microsoft Office Word</Application>
  <DocSecurity>0</DocSecurity>
  <Lines>13</Lines>
  <Paragraphs>3</Paragraphs>
  <ScaleCrop>false</ScaleCrop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on, Eric</dc:creator>
  <cp:keywords/>
  <dc:description/>
  <cp:lastModifiedBy>Schoon, Eric</cp:lastModifiedBy>
  <cp:revision>1</cp:revision>
  <dcterms:created xsi:type="dcterms:W3CDTF">2019-03-15T18:36:00Z</dcterms:created>
  <dcterms:modified xsi:type="dcterms:W3CDTF">2019-03-15T18:37:00Z</dcterms:modified>
</cp:coreProperties>
</file>